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97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8"/>
        <w:gridCol w:w="1019"/>
        <w:gridCol w:w="1018"/>
        <w:gridCol w:w="1018"/>
        <w:gridCol w:w="1018"/>
        <w:gridCol w:w="1018"/>
        <w:gridCol w:w="1018"/>
        <w:gridCol w:w="1018"/>
        <w:gridCol w:w="960"/>
        <w:gridCol w:w="960"/>
      </w:tblGrid>
      <w:tr w:rsidR="002266E0" w:rsidRPr="002266E0" w14:paraId="6AE9DA4B" w14:textId="77777777" w:rsidTr="002266E0">
        <w:trPr>
          <w:trHeight w:val="31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347F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Supplemental </w:t>
            </w: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able</w:t>
            </w:r>
            <w:proofErr w:type="spell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A6A8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4F8C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A9DE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74B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DD90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968E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BD1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4285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CB5F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2266E0" w:rsidRPr="00526A51" w14:paraId="4ABD2D28" w14:textId="77777777" w:rsidTr="002266E0">
        <w:trPr>
          <w:trHeight w:val="315"/>
        </w:trPr>
        <w:tc>
          <w:tcPr>
            <w:tcW w:w="3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66D5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Correlation matrix of all variables.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CF52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63BF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3986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D12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883A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08B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20AF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A900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2266E0" w:rsidRPr="002266E0" w14:paraId="3EE236B4" w14:textId="77777777" w:rsidTr="002266E0">
        <w:trPr>
          <w:trHeight w:val="315"/>
        </w:trPr>
        <w:tc>
          <w:tcPr>
            <w:tcW w:w="2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A2E4C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Variable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F007D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27DF1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69225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.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15835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196A9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DAE14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C298F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302D4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05B7A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.</w:t>
            </w:r>
          </w:p>
        </w:tc>
      </w:tr>
      <w:tr w:rsidR="002266E0" w:rsidRPr="002266E0" w14:paraId="1FF121FF" w14:textId="77777777" w:rsidTr="002266E0">
        <w:trPr>
          <w:trHeight w:val="31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7A00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1. </w:t>
            </w: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esting</w:t>
            </w:r>
            <w:proofErr w:type="spell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vmHRV</w:t>
            </w:r>
            <w:proofErr w:type="spell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RMSS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06FA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6868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3179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EB09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B0AD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D928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941E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32C5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6A63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77E8036A" w14:textId="77777777" w:rsidTr="002266E0">
        <w:trPr>
          <w:trHeight w:val="31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F8CD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2. </w:t>
            </w: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esting</w:t>
            </w:r>
            <w:proofErr w:type="spell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vmHRV</w:t>
            </w:r>
            <w:proofErr w:type="spell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HF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76B0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94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09D7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627C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FFAC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2E0B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3D8D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3718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6AA4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BDA9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460D54F7" w14:textId="77777777" w:rsidTr="002266E0">
        <w:trPr>
          <w:trHeight w:val="31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DF7D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. DERS Tota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7A20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27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14E8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2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0F13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436B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087B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41C1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789C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B6EF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ECDA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1E0E51D1" w14:textId="77777777" w:rsidTr="002266E0">
        <w:trPr>
          <w:trHeight w:val="31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658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4. DERS </w:t>
            </w: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Nonaccept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48DB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35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DEB7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31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CE34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86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4B74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7235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1404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947D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55FD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B395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4FCEEE58" w14:textId="77777777" w:rsidTr="002266E0">
        <w:trPr>
          <w:trHeight w:val="31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8DFA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. DERS Goal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7B80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A282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3A3B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77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BD93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55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AFEE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1D25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EC8E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F4CD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47EB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66957F4D" w14:textId="77777777" w:rsidTr="002266E0">
        <w:trPr>
          <w:trHeight w:val="31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75FE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6. DERS </w:t>
            </w: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Impul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6AD0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89BA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6814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86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BA5A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67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0EE6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68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5F4C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ED55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9FFB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52AC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13A58513" w14:textId="77777777" w:rsidTr="002266E0">
        <w:trPr>
          <w:trHeight w:val="31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9F9E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7. DERS </w:t>
            </w: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wareness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206E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DFFF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10C6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33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85A7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2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059A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A5AE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0204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2C64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E979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20010D79" w14:textId="77777777" w:rsidTr="002266E0">
        <w:trPr>
          <w:trHeight w:val="31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F3A2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8. DERS </w:t>
            </w: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trategies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5D81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D48F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62B7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88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EE8F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77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A2E3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67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CE7C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78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33BA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47C1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8138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61406D15" w14:textId="77777777" w:rsidTr="002266E0">
        <w:trPr>
          <w:trHeight w:val="31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A36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9. DERS </w:t>
            </w: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arity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E5C9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2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266A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2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748B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73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CFA2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61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8392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44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4C55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50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3FFB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46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57A0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5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6DFD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</w:p>
        </w:tc>
      </w:tr>
      <w:tr w:rsidR="002266E0" w:rsidRPr="002266E0" w14:paraId="7CB57043" w14:textId="77777777" w:rsidTr="002266E0">
        <w:trPr>
          <w:trHeight w:val="31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A73A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4BCB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57A1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8DC3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3641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08DE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21C3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0C14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5E17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77BD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38A956D1" w14:textId="77777777" w:rsidTr="002266E0">
        <w:trPr>
          <w:trHeight w:val="31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BC0A" w14:textId="535830F7" w:rsidR="002266E0" w:rsidRPr="002266E0" w:rsidRDefault="002266E0" w:rsidP="0052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ubsample</w:t>
            </w:r>
            <w:proofErr w:type="spell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n=2</w:t>
            </w:r>
            <w:r w:rsidR="00526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</w:t>
            </w: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B5A8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C8B2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2644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AAC2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CD30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75E3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824D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689C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220F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73FA4682" w14:textId="77777777" w:rsidTr="002266E0">
        <w:trPr>
          <w:trHeight w:val="31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60B3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24-h </w:t>
            </w: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vmHRV</w:t>
            </w:r>
            <w:proofErr w:type="spell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RMSS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8586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49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3EFE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48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83E5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B823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0FA7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3396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EAFD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E286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F6D5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17</w:t>
            </w:r>
          </w:p>
        </w:tc>
      </w:tr>
      <w:tr w:rsidR="002266E0" w:rsidRPr="002266E0" w14:paraId="7D7DBB6D" w14:textId="77777777" w:rsidTr="002266E0">
        <w:trPr>
          <w:trHeight w:val="315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D01A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aytime</w:t>
            </w:r>
            <w:proofErr w:type="spell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logRMSSD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5E6B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37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1B11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3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401A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2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18FC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58D6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C2B1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B593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A7DC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8C80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15</w:t>
            </w:r>
          </w:p>
        </w:tc>
      </w:tr>
      <w:tr w:rsidR="002266E0" w:rsidRPr="002266E0" w14:paraId="7DBA0604" w14:textId="77777777" w:rsidTr="002266E0">
        <w:trPr>
          <w:trHeight w:val="315"/>
        </w:trPr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C35E3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Nighttime</w:t>
            </w:r>
            <w:proofErr w:type="spell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logRMSSD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C37E2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3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89A96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3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F6340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3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F8AA1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3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63069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2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BF188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2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DA987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D5F96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8C928" w14:textId="77777777" w:rsidR="002266E0" w:rsidRPr="002266E0" w:rsidRDefault="002266E0" w:rsidP="00226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.29</w:t>
            </w:r>
          </w:p>
        </w:tc>
      </w:tr>
      <w:tr w:rsidR="00EA1A7B" w:rsidRPr="00526A51" w14:paraId="0C4839EF" w14:textId="77777777" w:rsidTr="007A4005">
        <w:trPr>
          <w:trHeight w:val="315"/>
        </w:trPr>
        <w:tc>
          <w:tcPr>
            <w:tcW w:w="110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5528" w14:textId="6D71DDA8" w:rsidR="00EA1A7B" w:rsidRPr="002266E0" w:rsidRDefault="00EA1A7B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Note. DERS: Difficulties in Emotion Regulation Scale; </w:t>
            </w: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vmHRV</w:t>
            </w:r>
            <w:proofErr w:type="spell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: vagal mediated Heart Rate Variability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br/>
            </w:r>
            <w:r w:rsidRPr="00746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*p &lt; </w:t>
            </w:r>
            <w:proofErr w:type="gramStart"/>
            <w:r w:rsidRPr="00746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</w:t>
            </w:r>
            <w:bookmarkStart w:id="0" w:name="_GoBack"/>
            <w:bookmarkEnd w:id="0"/>
            <w:r w:rsidRPr="00746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</w:t>
            </w:r>
            <w:proofErr w:type="gramEnd"/>
            <w:r w:rsidRPr="00746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; **p &lt; 0.01; ***p &lt; 0.001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D145" w14:textId="77777777" w:rsidR="00EA1A7B" w:rsidRPr="002266E0" w:rsidRDefault="00EA1A7B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</w:tbl>
    <w:p w14:paraId="2EE48C1D" w14:textId="49E32E96" w:rsidR="002266E0" w:rsidRDefault="002266E0" w:rsidP="00D5094D">
      <w:pPr>
        <w:rPr>
          <w:lang w:val="en-US"/>
        </w:rPr>
      </w:pPr>
    </w:p>
    <w:p w14:paraId="4B37B51C" w14:textId="77777777" w:rsidR="002266E0" w:rsidRPr="002266E0" w:rsidRDefault="002266E0" w:rsidP="002266E0">
      <w:pPr>
        <w:rPr>
          <w:lang w:val="en-US"/>
        </w:rPr>
      </w:pPr>
    </w:p>
    <w:p w14:paraId="2B7F0324" w14:textId="332BC3CC" w:rsidR="002266E0" w:rsidRDefault="002266E0" w:rsidP="002266E0">
      <w:pPr>
        <w:rPr>
          <w:lang w:val="en-US"/>
        </w:rPr>
      </w:pPr>
    </w:p>
    <w:p w14:paraId="31032DAC" w14:textId="61FBDAAD" w:rsidR="00B909D3" w:rsidRDefault="002266E0" w:rsidP="002266E0">
      <w:pPr>
        <w:tabs>
          <w:tab w:val="left" w:pos="1740"/>
        </w:tabs>
        <w:rPr>
          <w:lang w:val="en-US"/>
        </w:rPr>
      </w:pPr>
      <w:r>
        <w:rPr>
          <w:lang w:val="en-US"/>
        </w:rPr>
        <w:tab/>
      </w:r>
    </w:p>
    <w:p w14:paraId="395ECF4A" w14:textId="77777777" w:rsidR="002266E0" w:rsidRDefault="002266E0" w:rsidP="002266E0">
      <w:pPr>
        <w:tabs>
          <w:tab w:val="left" w:pos="1740"/>
        </w:tabs>
        <w:rPr>
          <w:lang w:val="en-US"/>
        </w:rPr>
        <w:sectPr w:rsidR="002266E0" w:rsidSect="002266E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915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7"/>
        <w:gridCol w:w="146"/>
        <w:gridCol w:w="146"/>
        <w:gridCol w:w="969"/>
        <w:gridCol w:w="1110"/>
        <w:gridCol w:w="1110"/>
        <w:gridCol w:w="1110"/>
        <w:gridCol w:w="128"/>
        <w:gridCol w:w="821"/>
        <w:gridCol w:w="949"/>
      </w:tblGrid>
      <w:tr w:rsidR="002266E0" w:rsidRPr="002266E0" w14:paraId="77135B16" w14:textId="77777777" w:rsidTr="00AC2C7E">
        <w:trPr>
          <w:trHeight w:val="315"/>
        </w:trPr>
        <w:tc>
          <w:tcPr>
            <w:tcW w:w="2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548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lastRenderedPageBreak/>
              <w:t xml:space="preserve">Supplemental </w:t>
            </w: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able</w:t>
            </w:r>
            <w:proofErr w:type="spell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935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315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D46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991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ABC6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890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526A51" w14:paraId="07227081" w14:textId="77777777" w:rsidTr="00AC2C7E">
        <w:trPr>
          <w:trHeight w:val="315"/>
        </w:trPr>
        <w:tc>
          <w:tcPr>
            <w:tcW w:w="91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5101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Hierarchial</w:t>
            </w:r>
            <w:proofErr w:type="spell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regression analysis examining self-reported difficulties in emotion regulation as </w:t>
            </w:r>
          </w:p>
        </w:tc>
      </w:tr>
      <w:tr w:rsidR="002266E0" w:rsidRPr="00526A51" w14:paraId="4C61E1E4" w14:textId="77777777" w:rsidTr="00AC2C7E">
        <w:trPr>
          <w:trHeight w:val="315"/>
        </w:trPr>
        <w:tc>
          <w:tcPr>
            <w:tcW w:w="91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AFDF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</w:t>
            </w:r>
            <w:proofErr w:type="gram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predictor of </w:t>
            </w: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vmHRV</w:t>
            </w:r>
            <w:proofErr w:type="spell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(N = 60). Complete regression matrix of the covariates Age, Gender,</w:t>
            </w:r>
          </w:p>
        </w:tc>
      </w:tr>
      <w:tr w:rsidR="002266E0" w:rsidRPr="002266E0" w14:paraId="0AF931E8" w14:textId="77777777" w:rsidTr="00EA1A7B">
        <w:trPr>
          <w:trHeight w:val="315"/>
        </w:trPr>
        <w:tc>
          <w:tcPr>
            <w:tcW w:w="2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C68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BMI and </w:t>
            </w: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eakHF</w:t>
            </w:r>
            <w:proofErr w:type="spell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6664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BE08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F91F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E74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D13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ABF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BD70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4289C504" w14:textId="77777777" w:rsidTr="00EA1A7B">
        <w:trPr>
          <w:trHeight w:val="10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37F2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0E44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07E3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90B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A30E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437A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6EAC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7DAC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0A60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0CD158DD" w14:textId="77777777" w:rsidTr="00EA1A7B">
        <w:trPr>
          <w:trHeight w:val="315"/>
        </w:trPr>
        <w:tc>
          <w:tcPr>
            <w:tcW w:w="29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7F083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tep</w:t>
            </w:r>
            <w:proofErr w:type="spell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and </w:t>
            </w: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redictor</w:t>
            </w:r>
            <w:proofErr w:type="spell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variable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2A50F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317A1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E3388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E B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BE384" w14:textId="77777777" w:rsidR="002266E0" w:rsidRPr="002266E0" w:rsidRDefault="002266E0" w:rsidP="0034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β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40323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</w:t>
            </w:r>
            <w:r w:rsidRPr="00526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93ACA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ΔR</w:t>
            </w:r>
            <w:r w:rsidRPr="00526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2</w:t>
            </w:r>
          </w:p>
        </w:tc>
      </w:tr>
      <w:tr w:rsidR="002266E0" w:rsidRPr="002266E0" w14:paraId="77E1BCFF" w14:textId="77777777" w:rsidTr="00EA1A7B">
        <w:trPr>
          <w:trHeight w:val="315"/>
        </w:trPr>
        <w:tc>
          <w:tcPr>
            <w:tcW w:w="2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C4F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tep</w:t>
            </w:r>
            <w:proofErr w:type="spell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1, all </w:t>
            </w: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odels</w:t>
            </w:r>
            <w:proofErr w:type="spell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: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17C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74F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776F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A448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3885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226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27</w:t>
            </w:r>
            <w:proofErr w:type="gram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AC52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27</w:t>
            </w:r>
            <w:proofErr w:type="gramEnd"/>
          </w:p>
        </w:tc>
      </w:tr>
      <w:tr w:rsidR="002266E0" w:rsidRPr="002266E0" w14:paraId="17EBE148" w14:textId="77777777" w:rsidTr="00EA1A7B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827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g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E46D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F13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30C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6C61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1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AB83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11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BE78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8</w:t>
            </w:r>
            <w:proofErr w:type="gram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E16C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F8A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2C51D641" w14:textId="77777777" w:rsidTr="00EA1A7B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4CFD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Gender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6AD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874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B272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785D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4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3D0F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61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47E8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13</w:t>
            </w:r>
            <w:proofErr w:type="gram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78D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40C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18FFE4FE" w14:textId="77777777" w:rsidTr="00EA1A7B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4BC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MI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457F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ED0F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1CB5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37CE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1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8A76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13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CCA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15</w:t>
            </w:r>
            <w:proofErr w:type="gram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D8D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9675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1A396550" w14:textId="77777777" w:rsidTr="00EA1A7B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99A0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2266E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eakHF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4F31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C9E5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076C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7AAC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1.46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FA6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573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9DD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334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C33C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A51E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68BE0F81" w14:textId="77777777" w:rsidTr="00EA1A7B">
        <w:trPr>
          <w:trHeight w:val="315"/>
        </w:trPr>
        <w:tc>
          <w:tcPr>
            <w:tcW w:w="2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79D1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tep</w:t>
            </w:r>
            <w:proofErr w:type="spell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2, </w:t>
            </w: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odel</w:t>
            </w:r>
            <w:proofErr w:type="spell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1: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12E6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08CC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7510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E9C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B15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310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216</w:t>
            </w:r>
            <w:proofErr w:type="gram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560E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09*</w:t>
            </w:r>
          </w:p>
        </w:tc>
      </w:tr>
      <w:tr w:rsidR="002266E0" w:rsidRPr="002266E0" w14:paraId="73FACC20" w14:textId="77777777" w:rsidTr="00EA1A7B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BF73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g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74B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9DCC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649D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C7A5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3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D6B0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10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FE4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38</w:t>
            </w:r>
            <w:proofErr w:type="gram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73B6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FF9C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792F4237" w14:textId="77777777" w:rsidTr="00EA1A7B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DA43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Gender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3918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3831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8DFC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E2C0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83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B04D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9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3791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73</w:t>
            </w:r>
            <w:proofErr w:type="gram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74FE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FA68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489E3A4E" w14:textId="77777777" w:rsidTr="00EA1A7B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416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MI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C4D6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3D54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9576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9074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5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A203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12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07E8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4</w:t>
            </w:r>
            <w:proofErr w:type="gram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3FAC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9501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5C5B281D" w14:textId="77777777" w:rsidTr="00EA1A7B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8E3C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2266E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eakHF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9413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758A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2AC3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6FCE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1.46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FA10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548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3BE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336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3C7A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DE33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29AED66C" w14:textId="77777777" w:rsidTr="00EA1A7B">
        <w:trPr>
          <w:trHeight w:val="315"/>
        </w:trPr>
        <w:tc>
          <w:tcPr>
            <w:tcW w:w="2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B55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ERS Total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2F3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0B93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E1E5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3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B95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1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7D2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309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F145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D56F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7AD95F65" w14:textId="77777777" w:rsidTr="00EA1A7B">
        <w:trPr>
          <w:trHeight w:val="315"/>
        </w:trPr>
        <w:tc>
          <w:tcPr>
            <w:tcW w:w="2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B192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tep</w:t>
            </w:r>
            <w:proofErr w:type="spell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2, </w:t>
            </w: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odel</w:t>
            </w:r>
            <w:proofErr w:type="spell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2: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FAB1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2B2C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0CC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074E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3372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7CC6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253</w:t>
            </w:r>
            <w:proofErr w:type="gram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820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126**†</w:t>
            </w:r>
          </w:p>
        </w:tc>
      </w:tr>
      <w:tr w:rsidR="002266E0" w:rsidRPr="002266E0" w14:paraId="19A1458F" w14:textId="77777777" w:rsidTr="00EA1A7B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9484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g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31F0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C7E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2A4E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EB7F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1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35F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10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FB81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13</w:t>
            </w:r>
            <w:proofErr w:type="gram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553D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C2AE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1DF31CDB" w14:textId="77777777" w:rsidTr="00EA1A7B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4934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Gender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3575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986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8B86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60ED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76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6EB8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7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3DA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59</w:t>
            </w:r>
            <w:proofErr w:type="gram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A523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E54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3F2D2151" w14:textId="77777777" w:rsidTr="00EA1A7B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B04A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MI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B93D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0F08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96C0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0C5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10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D945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12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2094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03</w:t>
            </w:r>
            <w:proofErr w:type="gram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B8E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B91A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33D8BC78" w14:textId="77777777" w:rsidTr="00EA1A7B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F87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2266E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eakHF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D77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52E4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BA0F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CB5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1.44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5033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535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B52D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329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7AD5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FE0A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3C3F9F0A" w14:textId="77777777" w:rsidTr="00EA1A7B">
        <w:trPr>
          <w:trHeight w:val="315"/>
        </w:trPr>
        <w:tc>
          <w:tcPr>
            <w:tcW w:w="2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2495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DERS </w:t>
            </w: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Nonaccept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2B91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1F6F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C34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14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98D2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5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66D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369**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0294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A24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0A2CC2C1" w14:textId="77777777" w:rsidTr="00EA1A7B">
        <w:trPr>
          <w:trHeight w:val="315"/>
        </w:trPr>
        <w:tc>
          <w:tcPr>
            <w:tcW w:w="2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1846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tep</w:t>
            </w:r>
            <w:proofErr w:type="spell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2, </w:t>
            </w: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odel</w:t>
            </w:r>
            <w:proofErr w:type="spell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3: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26DE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1301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C6AE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FFB0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F42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679E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217</w:t>
            </w:r>
            <w:proofErr w:type="gram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DE03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091*</w:t>
            </w:r>
          </w:p>
        </w:tc>
      </w:tr>
      <w:tr w:rsidR="002266E0" w:rsidRPr="002266E0" w14:paraId="1B6359DD" w14:textId="77777777" w:rsidTr="00EA1A7B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194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g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080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77DF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72D1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765E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1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E810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10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87A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6</w:t>
            </w:r>
            <w:proofErr w:type="gram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E35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59FF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2C13D3ED" w14:textId="77777777" w:rsidTr="00EA1A7B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3F0A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Gender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2E9D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F78D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D71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FC73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91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B93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60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7356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90</w:t>
            </w:r>
            <w:proofErr w:type="gram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637D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838E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471DFFCC" w14:textId="77777777" w:rsidTr="00EA1A7B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EFCF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MI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A154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F824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7B1C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A893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0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1394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12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D820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0</w:t>
            </w:r>
            <w:proofErr w:type="gram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28C8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3C60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4F04332A" w14:textId="77777777" w:rsidTr="00EA1A7B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158A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2266E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eakHF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4692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170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F030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508D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1.5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3FBD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548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FB92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353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D592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3175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592AD95E" w14:textId="77777777" w:rsidTr="00EA1A7B">
        <w:trPr>
          <w:trHeight w:val="315"/>
        </w:trPr>
        <w:tc>
          <w:tcPr>
            <w:tcW w:w="2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AE0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ERS Goal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C963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E2A8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456F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13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9DA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5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B98D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312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44A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23EC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3F39149C" w14:textId="77777777" w:rsidTr="00EA1A7B">
        <w:trPr>
          <w:trHeight w:val="315"/>
        </w:trPr>
        <w:tc>
          <w:tcPr>
            <w:tcW w:w="2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D3AC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tep</w:t>
            </w:r>
            <w:proofErr w:type="spell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2, </w:t>
            </w: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odel</w:t>
            </w:r>
            <w:proofErr w:type="spell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4: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563D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1318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244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DC12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80E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A42A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63</w:t>
            </w:r>
            <w:proofErr w:type="gram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D592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037</w:t>
            </w:r>
          </w:p>
        </w:tc>
      </w:tr>
      <w:tr w:rsidR="002266E0" w:rsidRPr="002266E0" w14:paraId="0AA99388" w14:textId="77777777" w:rsidTr="00EA1A7B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84F5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g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6E25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2B53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FD9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A661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3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C23C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11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6053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0,0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128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0F6D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5355AE22" w14:textId="77777777" w:rsidTr="00EA1A7B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6E1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Gender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7692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8F70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91B4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944F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81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8686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62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84C4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68</w:t>
            </w:r>
            <w:proofErr w:type="gram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34FC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8E6C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205974DE" w14:textId="77777777" w:rsidTr="00EA1A7B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3395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MI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9DD1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27B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EB62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B5CA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5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E025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13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DC83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49</w:t>
            </w:r>
            <w:proofErr w:type="gram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44BD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D483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4955F32A" w14:textId="77777777" w:rsidTr="00EA1A7B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22DF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2266E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eakHF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7DA8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7C2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FA7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DC0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1.47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0436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566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5546" w14:textId="1A3B6E80" w:rsidR="002266E0" w:rsidRPr="002266E0" w:rsidRDefault="0034506F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r w:rsidR="002266E0"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337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271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3E5A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0CEB459A" w14:textId="77777777" w:rsidTr="00EA1A7B">
        <w:trPr>
          <w:trHeight w:val="315"/>
        </w:trPr>
        <w:tc>
          <w:tcPr>
            <w:tcW w:w="2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5E64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DERS </w:t>
            </w: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Impulse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C46C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2F83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967D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7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E5B1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5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9E8E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204</w:t>
            </w:r>
            <w:proofErr w:type="gram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6C9A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2092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1C937586" w14:textId="77777777" w:rsidTr="00EA1A7B">
        <w:trPr>
          <w:trHeight w:val="315"/>
        </w:trPr>
        <w:tc>
          <w:tcPr>
            <w:tcW w:w="2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E024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tep</w:t>
            </w:r>
            <w:proofErr w:type="spell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2, </w:t>
            </w: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odel</w:t>
            </w:r>
            <w:proofErr w:type="spell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5: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8B9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D06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1A98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19E0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8C5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3AB4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27</w:t>
            </w:r>
            <w:proofErr w:type="gram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D558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1</w:t>
            </w:r>
            <w:proofErr w:type="gramEnd"/>
          </w:p>
        </w:tc>
      </w:tr>
      <w:tr w:rsidR="002266E0" w:rsidRPr="002266E0" w14:paraId="48280EC5" w14:textId="77777777" w:rsidTr="00EA1A7B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6660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g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62C3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D6A4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188A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1A22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1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6670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11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B998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9</w:t>
            </w:r>
            <w:proofErr w:type="gram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CD12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DEA4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08E694A0" w14:textId="77777777" w:rsidTr="00EA1A7B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8990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Gender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25A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C81E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0D2D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4EDD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5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541E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0.61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E906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14</w:t>
            </w:r>
            <w:proofErr w:type="gram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7B1F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3C5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56F84E99" w14:textId="77777777" w:rsidTr="00EA1A7B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6863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MI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628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903D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3AA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890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1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1315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13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ED5C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14</w:t>
            </w:r>
            <w:proofErr w:type="gram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CF5E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270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7BF1800C" w14:textId="77777777" w:rsidTr="00EA1A7B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249E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2266E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eakHF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7D7E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182D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422D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8B4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1.46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9902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578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B69E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335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C3E3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91EF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22BD0402" w14:textId="77777777" w:rsidTr="00EA1A7B">
        <w:trPr>
          <w:trHeight w:val="315"/>
        </w:trPr>
        <w:tc>
          <w:tcPr>
            <w:tcW w:w="2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40B8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DERS </w:t>
            </w: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wareness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D67E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7F2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0424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1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8E0D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6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72AD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25</w:t>
            </w:r>
            <w:proofErr w:type="gram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042D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2E6E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52B2BE54" w14:textId="77777777" w:rsidTr="00EA1A7B">
        <w:trPr>
          <w:trHeight w:val="315"/>
        </w:trPr>
        <w:tc>
          <w:tcPr>
            <w:tcW w:w="2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9698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tep</w:t>
            </w:r>
            <w:proofErr w:type="spell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2, </w:t>
            </w: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odel</w:t>
            </w:r>
            <w:proofErr w:type="spell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6: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2534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0984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EDAF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3F86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AF34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2838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82</w:t>
            </w:r>
            <w:proofErr w:type="gram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CD60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5</w:t>
            </w:r>
            <w:proofErr w:type="gramEnd"/>
          </w:p>
        </w:tc>
      </w:tr>
      <w:tr w:rsidR="002266E0" w:rsidRPr="002266E0" w14:paraId="2A6BED7F" w14:textId="77777777" w:rsidTr="00EA1A7B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9048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g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E5F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C77E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098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A1AA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3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C8E0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11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3C93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30</w:t>
            </w:r>
            <w:proofErr w:type="gram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AF58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7194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7623558D" w14:textId="77777777" w:rsidTr="00EA1A7B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DEFE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Gender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7AC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AF00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6EC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026A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68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7DD8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60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7912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43</w:t>
            </w:r>
            <w:proofErr w:type="gram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8AD2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7E9F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62475D55" w14:textId="77777777" w:rsidTr="00EA1A7B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007A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lastRenderedPageBreak/>
              <w:t>BMI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24B5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0C2C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B45A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954C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5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4BB8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12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93C8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3</w:t>
            </w:r>
            <w:proofErr w:type="gram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3380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992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03B9F53E" w14:textId="77777777" w:rsidTr="00EA1A7B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82EF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2266E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eakHF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EABD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F4F4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197F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FA5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1.49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00AC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560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A63E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341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779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6268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527D97E4" w14:textId="77777777" w:rsidTr="00EA1A7B">
        <w:trPr>
          <w:trHeight w:val="315"/>
        </w:trPr>
        <w:tc>
          <w:tcPr>
            <w:tcW w:w="2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0D9D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DERS </w:t>
            </w: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trategies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FB74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6C8E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4E23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7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8AA6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4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FEC3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24</w:t>
            </w:r>
            <w:proofErr w:type="gram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4D71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B04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08866EB6" w14:textId="77777777" w:rsidTr="00EA1A7B">
        <w:trPr>
          <w:trHeight w:val="315"/>
        </w:trPr>
        <w:tc>
          <w:tcPr>
            <w:tcW w:w="2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E8A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tep</w:t>
            </w:r>
            <w:proofErr w:type="spell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2, </w:t>
            </w: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odel</w:t>
            </w:r>
            <w:proofErr w:type="spell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7: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654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0C05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CA46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AA96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F71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E27A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72</w:t>
            </w:r>
            <w:proofErr w:type="gram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5A34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46</w:t>
            </w:r>
            <w:proofErr w:type="gramEnd"/>
          </w:p>
        </w:tc>
      </w:tr>
      <w:tr w:rsidR="002266E0" w:rsidRPr="002266E0" w14:paraId="0C47A081" w14:textId="77777777" w:rsidTr="00EA1A7B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EC3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g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11B5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4623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9072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3630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4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A1F0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11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2724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46</w:t>
            </w:r>
            <w:proofErr w:type="gram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5755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4E1D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454428D2" w14:textId="77777777" w:rsidTr="00EA1A7B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32E8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Gender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B10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C6C5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29E5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DDC1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4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225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9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BD58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13</w:t>
            </w:r>
            <w:proofErr w:type="gram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D353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08D1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440F24F4" w14:textId="77777777" w:rsidTr="00EA1A7B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D388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MI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010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C76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B468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A22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2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21CA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12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17E1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25</w:t>
            </w:r>
            <w:proofErr w:type="gram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CFE1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CCF9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337F8C47" w14:textId="77777777" w:rsidTr="00EA1A7B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7CD6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2266E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eakHF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C933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90DA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E78A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8BFF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1.39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A0EF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564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CEDB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318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A62F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583A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266E0" w:rsidRPr="002266E0" w14:paraId="0397B2C8" w14:textId="77777777" w:rsidTr="00EA1A7B">
        <w:trPr>
          <w:trHeight w:val="315"/>
        </w:trPr>
        <w:tc>
          <w:tcPr>
            <w:tcW w:w="2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4627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DERS </w:t>
            </w:r>
            <w:proofErr w:type="spell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arity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0F25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FB7F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171E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12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CDE4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7</w:t>
            </w:r>
            <w:proofErr w:type="gram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5E34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219</w:t>
            </w:r>
            <w:proofErr w:type="gram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911C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BD0F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AC2C7E" w:rsidRPr="002266E0" w14:paraId="20978DCF" w14:textId="77777777" w:rsidTr="00AC2C7E">
        <w:trPr>
          <w:trHeight w:val="315"/>
        </w:trPr>
        <w:tc>
          <w:tcPr>
            <w:tcW w:w="820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1B9B" w14:textId="5A13CE3A" w:rsidR="00AC2C7E" w:rsidRPr="002266E0" w:rsidRDefault="00AC2C7E" w:rsidP="00AC2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Note. DERS: Difficulties in Emotion Regulation Scale. </w:t>
            </w: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*p </w:t>
            </w:r>
            <w:proofErr w:type="gramStart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lt; .</w:t>
            </w:r>
            <w:proofErr w:type="gramEnd"/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5. **p  &lt; .01 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FD12" w14:textId="77777777" w:rsidR="00AC2C7E" w:rsidRPr="002266E0" w:rsidRDefault="00AC2C7E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</w:tr>
      <w:tr w:rsidR="002266E0" w:rsidRPr="00526A51" w14:paraId="711A5145" w14:textId="77777777" w:rsidTr="00AC2C7E">
        <w:trPr>
          <w:trHeight w:val="315"/>
        </w:trPr>
        <w:tc>
          <w:tcPr>
            <w:tcW w:w="50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F1BF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2266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† p &lt; .008 (Significant after Bonferroni correction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2B64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70AC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4C0E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7932" w14:textId="77777777" w:rsidR="002266E0" w:rsidRPr="002266E0" w:rsidRDefault="002266E0" w:rsidP="00226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</w:tbl>
    <w:p w14:paraId="16010BB9" w14:textId="412B68C3" w:rsidR="002266E0" w:rsidRPr="002266E0" w:rsidRDefault="002266E0" w:rsidP="002266E0">
      <w:pPr>
        <w:tabs>
          <w:tab w:val="left" w:pos="1740"/>
        </w:tabs>
        <w:rPr>
          <w:lang w:val="en-US"/>
        </w:rPr>
      </w:pPr>
    </w:p>
    <w:sectPr w:rsidR="002266E0" w:rsidRPr="002266E0" w:rsidSect="002266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4B6"/>
    <w:rsid w:val="000364B6"/>
    <w:rsid w:val="00135C6F"/>
    <w:rsid w:val="002266E0"/>
    <w:rsid w:val="00232991"/>
    <w:rsid w:val="0034506F"/>
    <w:rsid w:val="00475B29"/>
    <w:rsid w:val="00514A08"/>
    <w:rsid w:val="00526A51"/>
    <w:rsid w:val="005E2372"/>
    <w:rsid w:val="00746AFC"/>
    <w:rsid w:val="0077475E"/>
    <w:rsid w:val="0088342A"/>
    <w:rsid w:val="009E3D49"/>
    <w:rsid w:val="00AC2C7E"/>
    <w:rsid w:val="00B909D3"/>
    <w:rsid w:val="00C77126"/>
    <w:rsid w:val="00C8246D"/>
    <w:rsid w:val="00D17F95"/>
    <w:rsid w:val="00D5094D"/>
    <w:rsid w:val="00DE2FAF"/>
    <w:rsid w:val="00DF6833"/>
    <w:rsid w:val="00EA1A7B"/>
    <w:rsid w:val="00F83316"/>
    <w:rsid w:val="00F96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C23C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71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712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12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1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1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12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12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71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712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12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1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1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12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12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9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7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3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Table 1.docx</DocumentId>
    <TitleName xmlns="75666c61-05df-4377-8b63-6d13be3ded36">Table 1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>Author's Proof</StageName>
    <DocumentType xmlns="75666c61-05df-4377-8b63-6d13be3ded36">Table</DocumentType>
  </documentManagement>
</p:properties>
</file>

<file path=customXml/itemProps1.xml><?xml version="1.0" encoding="utf-8"?>
<ds:datastoreItem xmlns:ds="http://schemas.openxmlformats.org/officeDocument/2006/customXml" ds:itemID="{3D34B885-D123-4A34-B073-0B24DAB1900E}"/>
</file>

<file path=customXml/itemProps2.xml><?xml version="1.0" encoding="utf-8"?>
<ds:datastoreItem xmlns:ds="http://schemas.openxmlformats.org/officeDocument/2006/customXml" ds:itemID="{7687F8EC-F7F2-4D1B-A632-57866C88F5D8}"/>
</file>

<file path=customXml/itemProps3.xml><?xml version="1.0" encoding="utf-8"?>
<ds:datastoreItem xmlns:ds="http://schemas.openxmlformats.org/officeDocument/2006/customXml" ds:itemID="{C20E326B-92B8-482D-A9D3-75BF55243BB9}"/>
</file>

<file path=docProps/app.xml><?xml version="1.0" encoding="utf-8"?>
<Properties xmlns="http://schemas.openxmlformats.org/officeDocument/2006/extended-properties" xmlns:vt="http://schemas.openxmlformats.org/officeDocument/2006/docPropsVTypes">
  <Template>44A69C4C.dotm</Template>
  <TotalTime>3</TotalTime>
  <Pages>3</Pages>
  <Words>464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dre Visted</dc:creator>
  <cp:lastModifiedBy>Endre Visted</cp:lastModifiedBy>
  <cp:revision>3</cp:revision>
  <cp:lastPrinted>2016-09-30T10:00:00Z</cp:lastPrinted>
  <dcterms:created xsi:type="dcterms:W3CDTF">2017-02-28T11:22:00Z</dcterms:created>
  <dcterms:modified xsi:type="dcterms:W3CDTF">2017-02-28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51D04E7BB234088466DE4A3FF519E</vt:lpwstr>
  </property>
</Properties>
</file>